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7D2" w:rsidRDefault="00640FF1" w:rsidP="00640FF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781C42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1 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q</w:t>
      </w:r>
      <w:r>
        <w:rPr>
          <w:rFonts w:ascii="Times New Roman" w:eastAsia="宋体" w:hAnsi="Times New Roman" w:cs="Times New Roman"/>
          <w:b/>
          <w:sz w:val="24"/>
          <w:szCs w:val="24"/>
        </w:rPr>
        <w:t>RT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-PCR primer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9"/>
        <w:gridCol w:w="11125"/>
      </w:tblGrid>
      <w:tr w:rsidR="008F57D2">
        <w:trPr>
          <w:trHeight w:val="330"/>
        </w:trPr>
        <w:tc>
          <w:tcPr>
            <w:tcW w:w="10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9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8F57D2">
        <w:trPr>
          <w:trHeight w:val="32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210-3p RT-primer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TCAGCC</w:t>
            </w:r>
          </w:p>
        </w:tc>
      </w:tr>
      <w:tr w:rsidR="008F57D2">
        <w:trPr>
          <w:trHeight w:val="31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0-3p RT-primer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TCAGCCG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mu-miR-210-3p 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GCTGTGCGTGTGACAGC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0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TGCAGGGTCCGAGGTATT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-miR-210-3p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GCTGTGCGTGTGACA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3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TGCGTGTCGTGGAGTCG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6 (has-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)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CGGGTGCTCGCTTCGGCAGC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4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5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AGTGCAGGGTCCGAGGT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 RT primer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CGTATCCAGTGCAGGGTCCGAGGTATTCGCA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6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7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GGATACGACAAAATATGGAAC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ATG7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ACCTTCGCGGACCTAAAGA</w:t>
            </w:r>
          </w:p>
        </w:tc>
      </w:tr>
      <w:tr w:rsidR="008F57D2">
        <w:trPr>
          <w:trHeight w:val="32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8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9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GATTAGAGGGATGCTC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SQSTM1/p62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GAACTCGCTATAAGTGCAGTGT 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0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1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AGAAGCTATCAGAGAGGTGG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LC3B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CCGCTGTAAGGAGGTG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2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3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TGACCAACTCGCTCATGTTA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-LC3B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TGTCCGACTTATTCGAGAGC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4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5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GAGCTGTAAGCGCCTTCTA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NLRP3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TCTGACCTCTGTGCTCAAAACCAA 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6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7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AGGTGAGGCTGCAGTTGTCTAAT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caspase1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TGACTGGGACCCTCAAGTTTTGC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8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19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GCAAGACGTGTACGAGTGGTTGTA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β-actin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CTGTATTCCCCTCCATCG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0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1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AGTTGGTAACAATGCCATGT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ATG7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CTATCCTGCCCTCTGTCTT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2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3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CCTCCTTTCTGGTTCTTTT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SQSTM1/p62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TGTAGCGTCTGCGAGGGAAA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4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5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TGTCCGTGTTTCACCTTCCG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β-actin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CATTCCAAATATGAGATGCGT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6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7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TATCACCTCCCCTGTGTG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-IL-6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GAACCTTCCAAAGATGGC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8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29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CACCAGGCAAGTCTCCTCA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-IL-1β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ATGGCTTATTACAGTGGCAA</w:t>
            </w:r>
          </w:p>
        </w:tc>
      </w:tr>
      <w:tr w:rsidR="008F57D2">
        <w:trPr>
          <w:trHeight w:val="310"/>
        </w:trPr>
        <w:tc>
          <w:tcPr>
            <w:tcW w:w="10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30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31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TCGGAGATTCGTAGCTGGA</w:t>
            </w:r>
          </w:p>
        </w:tc>
      </w:tr>
      <w:tr w:rsidR="008F57D2">
        <w:trPr>
          <w:trHeight w:val="310"/>
        </w:trPr>
        <w:tc>
          <w:tcPr>
            <w:tcW w:w="10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-TNF-α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7D2" w:rsidRDefault="00640FF1" w:rsidP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AGGGACCTCTCTCTAATCA</w:t>
            </w:r>
          </w:p>
        </w:tc>
      </w:tr>
      <w:tr w:rsidR="008F57D2">
        <w:trPr>
          <w:trHeight w:val="320"/>
        </w:trPr>
        <w:tc>
          <w:tcPr>
            <w:tcW w:w="10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F57D2" w:rsidRDefault="008F57D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32" w:author="Administrator-C" w:date="2021-03-23T11:03:00Z">
                <w:pPr>
                  <w:widowControl/>
                  <w:jc w:val="left"/>
                </w:pPr>
              </w:pPrChange>
            </w:pPr>
          </w:p>
        </w:tc>
        <w:tc>
          <w:tcPr>
            <w:tcW w:w="3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7D2" w:rsidRDefault="00640FF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33" w:author="Administrator-C" w:date="2021-03-23T11:03:00Z">
                <w:pPr>
                  <w:widowControl/>
                </w:pPr>
              </w:pPrChange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AGCTTGAGGGTTTGCTAC</w:t>
            </w:r>
          </w:p>
        </w:tc>
      </w:tr>
    </w:tbl>
    <w:p w:rsidR="008F57D2" w:rsidRDefault="008F57D2" w:rsidP="00640FF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8F57D2" w:rsidRDefault="00640FF1" w:rsidP="00640FF1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57D2" w:rsidRDefault="00663DD7" w:rsidP="00640FF1">
      <w:pPr>
        <w:adjustRightInd w:val="0"/>
        <w:snapToGrid w:val="0"/>
        <w:rPr>
          <w:ins w:id="34" w:author="Administrator-C" w:date="2021-03-24T17:17:00Z"/>
          <w:rFonts w:ascii="Times New Roman" w:hAnsi="Times New Roman" w:cs="Times New Roman"/>
          <w:b/>
          <w:bCs/>
          <w:sz w:val="24"/>
          <w:szCs w:val="24"/>
        </w:rPr>
      </w:pPr>
      <w:bookmarkStart w:id="35" w:name="_GoBack"/>
      <w:bookmarkEnd w:id="35"/>
      <w:proofErr w:type="gramStart"/>
      <w:r w:rsidRPr="00663DD7">
        <w:rPr>
          <w:rFonts w:ascii="Times New Roman" w:hAnsi="Times New Roman" w:cs="Times New Roman"/>
          <w:b/>
          <w:bCs/>
          <w:sz w:val="24"/>
          <w:szCs w:val="24"/>
        </w:rPr>
        <w:t xml:space="preserve">Table S2 Baseline </w:t>
      </w:r>
      <w:proofErr w:type="spellStart"/>
      <w:r w:rsidRPr="00663DD7">
        <w:rPr>
          <w:rFonts w:ascii="Times New Roman" w:hAnsi="Times New Roman" w:cs="Times New Roman"/>
          <w:b/>
          <w:bCs/>
          <w:sz w:val="24"/>
          <w:szCs w:val="24"/>
        </w:rPr>
        <w:t>charecteristics</w:t>
      </w:r>
      <w:proofErr w:type="spellEnd"/>
      <w:r w:rsidRPr="00663DD7">
        <w:rPr>
          <w:rFonts w:ascii="Times New Roman" w:hAnsi="Times New Roman" w:cs="Times New Roman"/>
          <w:b/>
          <w:bCs/>
          <w:sz w:val="24"/>
          <w:szCs w:val="24"/>
        </w:rPr>
        <w:t xml:space="preserve"> of healthy controls and septic patients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5"/>
        <w:gridCol w:w="3620"/>
        <w:gridCol w:w="3326"/>
        <w:gridCol w:w="1237"/>
      </w:tblGrid>
      <w:tr w:rsidR="00640FF1" w:rsidTr="00640FF1">
        <w:trPr>
          <w:trHeight w:val="345"/>
          <w:ins w:id="36" w:author="Administrator-C" w:date="2021-03-24T17:18:00Z"/>
        </w:trPr>
        <w:tc>
          <w:tcPr>
            <w:tcW w:w="207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 w:rsidP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37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ins w:id="38" w:author="Administrator-C" w:date="2021-03-24T17:18:00Z"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>Index</w:t>
              </w:r>
            </w:ins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39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ins w:id="40" w:author="Administrator-C" w:date="2021-03-24T17:18:00Z"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>Heathy</w:t>
              </w:r>
              <w:proofErr w:type="spellEnd"/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 xml:space="preserve"> controls</w:t>
              </w:r>
            </w:ins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41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ins w:id="42" w:author="Administrator-C" w:date="2021-03-24T17:18:00Z"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>Septic patients</w:t>
              </w:r>
            </w:ins>
          </w:p>
        </w:tc>
        <w:tc>
          <w:tcPr>
            <w:tcW w:w="44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43" w:author="Administrator-C" w:date="2021-03-24T17:18:00Z"/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ins w:id="44" w:author="ABCD" w:date="2021-04-07T18:57:00Z">
              <w:r>
                <w:rPr>
                  <w:rFonts w:ascii="Times New Roman" w:eastAsia="宋体" w:hAnsi="Times New Roman" w:cs="Times New Roman" w:hint="eastAsia"/>
                  <w:b/>
                  <w:i/>
                  <w:color w:val="000000"/>
                  <w:kern w:val="0"/>
                  <w:sz w:val="24"/>
                  <w:szCs w:val="24"/>
                  <w:lang w:bidi="ar"/>
                </w:rPr>
                <w:t>p</w:t>
              </w:r>
            </w:ins>
          </w:p>
        </w:tc>
      </w:tr>
      <w:tr w:rsidR="00640FF1" w:rsidTr="00640FF1">
        <w:trPr>
          <w:trHeight w:val="345"/>
          <w:ins w:id="45" w:author="Administrator-C" w:date="2021-03-24T17:18:00Z"/>
        </w:trPr>
        <w:tc>
          <w:tcPr>
            <w:tcW w:w="207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adjustRightInd w:val="0"/>
              <w:snapToGrid w:val="0"/>
              <w:jc w:val="center"/>
              <w:rPr>
                <w:ins w:id="46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47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ins w:id="48" w:author="Administrator-C" w:date="2021-03-24T17:18:00Z"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>(n=30)</w:t>
              </w:r>
            </w:ins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49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ins w:id="50" w:author="Administrator-C" w:date="2021-03-24T17:18:00Z">
              <w:r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4"/>
                  <w:szCs w:val="24"/>
                  <w:lang w:bidi="ar"/>
                </w:rPr>
                <w:t>(n=55)</w:t>
              </w:r>
            </w:ins>
          </w:p>
        </w:tc>
        <w:tc>
          <w:tcPr>
            <w:tcW w:w="44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40FF1" w:rsidRDefault="00640FF1">
            <w:pPr>
              <w:adjustRightInd w:val="0"/>
              <w:snapToGrid w:val="0"/>
              <w:jc w:val="left"/>
              <w:rPr>
                <w:ins w:id="51" w:author="Administrator-C" w:date="2021-03-24T17:18:00Z"/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F57D2" w:rsidTr="00640FF1">
        <w:trPr>
          <w:trHeight w:val="330"/>
          <w:ins w:id="52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53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54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Age</w:t>
              </w:r>
            </w:ins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55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56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52.17 ± 13.87</w:t>
              </w:r>
            </w:ins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57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58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53.02 ± 15.88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59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0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806</w:t>
              </w:r>
            </w:ins>
          </w:p>
        </w:tc>
      </w:tr>
      <w:tr w:rsidR="008F57D2" w:rsidTr="00640FF1">
        <w:trPr>
          <w:trHeight w:val="315"/>
          <w:ins w:id="61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62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3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Male/Female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64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5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16/14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66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7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28/27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68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9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83</w:t>
              </w:r>
            </w:ins>
            <w:ins w:id="70" w:author="ABCD" w:date="2021-04-07T18:5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  <w:lang w:bidi="ar"/>
                </w:rPr>
                <w:t>0</w:t>
              </w:r>
            </w:ins>
          </w:p>
        </w:tc>
      </w:tr>
      <w:tr w:rsidR="008F57D2" w:rsidTr="00640FF1">
        <w:trPr>
          <w:trHeight w:val="315"/>
          <w:ins w:id="71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72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73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BMI(kg/m2)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74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75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31.87 ± 13.62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76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77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33.04 ± 14.88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78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79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722</w:t>
              </w:r>
            </w:ins>
          </w:p>
        </w:tc>
      </w:tr>
      <w:tr w:rsidR="008F57D2" w:rsidTr="00640FF1">
        <w:trPr>
          <w:trHeight w:val="315"/>
          <w:ins w:id="80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81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2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APACHEII score/point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83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4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13.53 ± 5.83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85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6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22.91 ± 9.86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87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8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001</w:t>
              </w:r>
            </w:ins>
          </w:p>
        </w:tc>
      </w:tr>
      <w:tr w:rsidR="008F57D2" w:rsidTr="00640FF1">
        <w:trPr>
          <w:trHeight w:val="315"/>
          <w:ins w:id="89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90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1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SOFA score/point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92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3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4.87 ± 1.41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94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5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8.91 ± 4.08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96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7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001</w:t>
              </w:r>
            </w:ins>
          </w:p>
        </w:tc>
      </w:tr>
      <w:tr w:rsidR="008F57D2" w:rsidTr="00640FF1">
        <w:trPr>
          <w:trHeight w:val="315"/>
          <w:ins w:id="98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99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00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ALI risk factors [Case (%)]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01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02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03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D2" w:rsidTr="00640FF1">
        <w:trPr>
          <w:trHeight w:val="315"/>
          <w:ins w:id="104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05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06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Pneumonia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07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08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09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10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15 (27.27%)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11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D2" w:rsidTr="00640FF1">
        <w:trPr>
          <w:trHeight w:val="315"/>
          <w:ins w:id="112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13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14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Blood transfusion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15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16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17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18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3 (5.45%)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19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D2" w:rsidTr="00640FF1">
        <w:trPr>
          <w:trHeight w:val="330"/>
          <w:ins w:id="120" w:author="Administrator-C" w:date="2021-03-24T17:18:00Z"/>
        </w:trPr>
        <w:tc>
          <w:tcPr>
            <w:tcW w:w="20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21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22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Pancreatitis</w:t>
              </w:r>
            </w:ins>
          </w:p>
        </w:tc>
        <w:tc>
          <w:tcPr>
            <w:tcW w:w="12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23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24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</w:t>
              </w:r>
            </w:ins>
          </w:p>
        </w:tc>
        <w:tc>
          <w:tcPr>
            <w:tcW w:w="11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640FF1">
            <w:pPr>
              <w:widowControl/>
              <w:adjustRightInd w:val="0"/>
              <w:snapToGrid w:val="0"/>
              <w:jc w:val="left"/>
              <w:textAlignment w:val="center"/>
              <w:rPr>
                <w:ins w:id="125" w:author="Administrator-C" w:date="2021-03-24T17:18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26" w:author="Administrator-C" w:date="2021-03-24T17:1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2 (3.64%)</w:t>
              </w:r>
            </w:ins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57D2" w:rsidRDefault="008F57D2">
            <w:pPr>
              <w:adjustRightInd w:val="0"/>
              <w:snapToGrid w:val="0"/>
              <w:jc w:val="left"/>
              <w:rPr>
                <w:ins w:id="127" w:author="Administrator-C" w:date="2021-03-24T17:18:00Z"/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</w:tbl>
    <w:p w:rsidR="008F57D2" w:rsidRDefault="00640FF1" w:rsidP="00640FF1">
      <w:pPr>
        <w:adjustRightInd w:val="0"/>
        <w:snapToGrid w:val="0"/>
        <w:rPr>
          <w:ins w:id="128" w:author="Administrator-C" w:date="2021-03-24T17:18:00Z"/>
          <w:rFonts w:ascii="Times New Roman" w:eastAsia="宋体" w:hAnsi="Times New Roman" w:cs="Times New Roman"/>
          <w:sz w:val="24"/>
          <w:szCs w:val="24"/>
        </w:rPr>
      </w:pPr>
      <w:ins w:id="129" w:author="ABCD" w:date="2021-04-07T18:56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Note: </w:t>
        </w:r>
      </w:ins>
      <w:r>
        <w:rPr>
          <w:rFonts w:ascii="Times New Roman" w:eastAsia="宋体" w:hAnsi="Times New Roman" w:cs="Times New Roman"/>
          <w:sz w:val="24"/>
          <w:szCs w:val="24"/>
        </w:rPr>
        <w:t>BMI (</w:t>
      </w:r>
      <w:bookmarkStart w:id="130" w:name="_Hlk34253018"/>
      <w:r>
        <w:rPr>
          <w:rFonts w:ascii="Times New Roman" w:eastAsia="宋体" w:hAnsi="Times New Roman" w:cs="Times New Roman"/>
          <w:sz w:val="24"/>
          <w:szCs w:val="24"/>
        </w:rPr>
        <w:t>kg/m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bookmarkEnd w:id="130"/>
      <w:r>
        <w:rPr>
          <w:rFonts w:ascii="Times New Roman" w:eastAsia="宋体" w:hAnsi="Times New Roman" w:cs="Times New Roman"/>
          <w:sz w:val="24"/>
          <w:szCs w:val="24"/>
        </w:rPr>
        <w:t>): Body mass index, as weight/height squared (international unit kg/m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:rsidR="008F57D2" w:rsidRDefault="008F57D2" w:rsidP="00640FF1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sectPr w:rsidR="008F57D2">
      <w:pgSz w:w="16838" w:h="11906" w:orient="landscape"/>
      <w:pgMar w:top="1440" w:right="1440" w:bottom="1440" w:left="144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610" w:rsidRDefault="00666610" w:rsidP="00663DD7">
      <w:r>
        <w:separator/>
      </w:r>
    </w:p>
  </w:endnote>
  <w:endnote w:type="continuationSeparator" w:id="0">
    <w:p w:rsidR="00666610" w:rsidRDefault="00666610" w:rsidP="00663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610" w:rsidRDefault="00666610" w:rsidP="00663DD7">
      <w:r>
        <w:separator/>
      </w:r>
    </w:p>
  </w:footnote>
  <w:footnote w:type="continuationSeparator" w:id="0">
    <w:p w:rsidR="00666610" w:rsidRDefault="00666610" w:rsidP="00663DD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FBD"/>
    <w:rsid w:val="002570D0"/>
    <w:rsid w:val="006200A3"/>
    <w:rsid w:val="00637242"/>
    <w:rsid w:val="00640FF1"/>
    <w:rsid w:val="00663DD7"/>
    <w:rsid w:val="00666610"/>
    <w:rsid w:val="00686EC6"/>
    <w:rsid w:val="00781C42"/>
    <w:rsid w:val="007D4BF4"/>
    <w:rsid w:val="008207EB"/>
    <w:rsid w:val="00841AC4"/>
    <w:rsid w:val="00896BA9"/>
    <w:rsid w:val="008E2263"/>
    <w:rsid w:val="008F57D2"/>
    <w:rsid w:val="00AF39F4"/>
    <w:rsid w:val="00B61896"/>
    <w:rsid w:val="00CB44C1"/>
    <w:rsid w:val="00E96FBD"/>
    <w:rsid w:val="469A136D"/>
    <w:rsid w:val="4F09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after="120"/>
    </w:pPr>
    <w:rPr>
      <w:szCs w:val="24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正文文本 Char"/>
    <w:basedOn w:val="a0"/>
    <w:link w:val="a3"/>
    <w:qFormat/>
    <w:rPr>
      <w:szCs w:val="24"/>
    </w:rPr>
  </w:style>
  <w:style w:type="table" w:customStyle="1" w:styleId="21">
    <w:name w:val="无格式表格 21"/>
    <w:basedOn w:val="a1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640FF1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640F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after="120"/>
    </w:pPr>
    <w:rPr>
      <w:szCs w:val="24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正文文本 Char"/>
    <w:basedOn w:val="a0"/>
    <w:link w:val="a3"/>
    <w:qFormat/>
    <w:rPr>
      <w:szCs w:val="24"/>
    </w:rPr>
  </w:style>
  <w:style w:type="table" w:customStyle="1" w:styleId="21">
    <w:name w:val="无格式表格 21"/>
    <w:basedOn w:val="a1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640FF1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640F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7</cp:revision>
  <dcterms:created xsi:type="dcterms:W3CDTF">2020-05-21T09:07:00Z</dcterms:created>
  <dcterms:modified xsi:type="dcterms:W3CDTF">2021-04-1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